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81" w:type="dxa"/>
        <w:tblLook w:val="04A0" w:firstRow="1" w:lastRow="0" w:firstColumn="1" w:lastColumn="0" w:noHBand="0" w:noVBand="1"/>
      </w:tblPr>
      <w:tblGrid>
        <w:gridCol w:w="1043"/>
        <w:gridCol w:w="2218"/>
        <w:gridCol w:w="2259"/>
        <w:gridCol w:w="1890"/>
        <w:gridCol w:w="2508"/>
        <w:gridCol w:w="1640"/>
        <w:gridCol w:w="2023"/>
      </w:tblGrid>
      <w:tr w:rsidR="00647FCF" w:rsidRPr="00647FCF" w14:paraId="23F21E10" w14:textId="77777777" w:rsidTr="00D5408C">
        <w:trPr>
          <w:trHeight w:val="405"/>
        </w:trPr>
        <w:tc>
          <w:tcPr>
            <w:tcW w:w="1357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E1616" w14:textId="057DAD0C" w:rsidR="00647FCF" w:rsidRPr="001A3BE7" w:rsidRDefault="00647FCF" w:rsidP="00647F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lood routine test findings of the children with XHIGM</w:t>
            </w:r>
          </w:p>
        </w:tc>
      </w:tr>
      <w:tr w:rsidR="00647FCF" w:rsidRPr="00647FCF" w14:paraId="43AAE6F3" w14:textId="77777777" w:rsidTr="00D5408C">
        <w:trPr>
          <w:trHeight w:val="585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81E03" w14:textId="3107F4CD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</w:t>
            </w:r>
            <w:r w:rsidR="009C6BD9"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E0BC8" w14:textId="77777777" w:rsidR="00BF1FB1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kocyte count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×10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  <w:p w14:paraId="0D241689" w14:textId="5D9A5364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5-12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F28BB" w14:textId="77777777" w:rsidR="00BF1FB1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trophil count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×10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  <w:p w14:paraId="3C813726" w14:textId="79D5FB1B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2.0-7.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C06E5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trophil ratio</w:t>
            </w:r>
          </w:p>
          <w:p w14:paraId="2779C401" w14:textId="77777777" w:rsidR="00BF1FB1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  <w:p w14:paraId="442D7B2E" w14:textId="494998DA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31-40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515C5" w14:textId="77777777" w:rsidR="00BF1FB1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ocyte count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×10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  <w:p w14:paraId="1FDB6D67" w14:textId="056127EB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1.55-4.8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24809" w14:textId="77777777" w:rsidR="00BF1FB1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moglobin</w:t>
            </w:r>
          </w:p>
          <w:p w14:paraId="4000CC27" w14:textId="733544EE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g/dL)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(105-145)               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C573E" w14:textId="69BC5A02" w:rsidR="00BF1FB1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telet count</w:t>
            </w:r>
          </w:p>
          <w:p w14:paraId="31C83C41" w14:textId="77777777" w:rsidR="00BF1FB1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×10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  <w:p w14:paraId="79A4D5CC" w14:textId="0CABB194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140-440)</w:t>
            </w:r>
          </w:p>
        </w:tc>
      </w:tr>
      <w:tr w:rsidR="00647FCF" w:rsidRPr="00647FCF" w14:paraId="512EF0D5" w14:textId="77777777" w:rsidTr="00D5408C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B3A" w14:textId="77777777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2678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-15.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9E7D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-6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F387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-8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853F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-7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7777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14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BED6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-465</w:t>
            </w:r>
          </w:p>
        </w:tc>
      </w:tr>
      <w:tr w:rsidR="00647FCF" w:rsidRPr="00647FCF" w14:paraId="2C927128" w14:textId="77777777" w:rsidTr="00D5408C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F419" w14:textId="77777777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18F5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-23.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397C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-12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12A6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-5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6AE2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-13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2E41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-1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3866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-871</w:t>
            </w:r>
          </w:p>
        </w:tc>
      </w:tr>
      <w:tr w:rsidR="00647FCF" w:rsidRPr="00647FCF" w14:paraId="2697E4EE" w14:textId="77777777" w:rsidTr="00D5408C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C5AE" w14:textId="77777777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55E4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-32.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CFB6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-1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68AF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4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ED40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-19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6466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-12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8715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-819</w:t>
            </w:r>
          </w:p>
        </w:tc>
      </w:tr>
      <w:tr w:rsidR="00647FCF" w:rsidRPr="00647FCF" w14:paraId="7A68E12D" w14:textId="77777777" w:rsidTr="00D5408C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00F" w14:textId="77777777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21DF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-21.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3A5C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-7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A6CD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3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D5F9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9-17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8095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-1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A6C5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-627</w:t>
            </w:r>
          </w:p>
        </w:tc>
      </w:tr>
      <w:tr w:rsidR="00647FCF" w:rsidRPr="00647FCF" w14:paraId="714BF347" w14:textId="77777777" w:rsidTr="00D5408C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73E" w14:textId="77777777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0DCB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-13.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0E66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-8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16E1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-5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7594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-5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7F50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-1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0404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-220</w:t>
            </w:r>
          </w:p>
        </w:tc>
      </w:tr>
      <w:tr w:rsidR="00647FCF" w:rsidRPr="00647FCF" w14:paraId="683AA28D" w14:textId="77777777" w:rsidTr="00D5408C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53B" w14:textId="77777777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B46B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3841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BEC0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9AE1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5605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E512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 w:rsidR="00647FCF" w:rsidRPr="00647FCF" w14:paraId="0E955ACF" w14:textId="77777777" w:rsidTr="00D5408C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F236" w14:textId="77777777" w:rsidR="00647FCF" w:rsidRPr="00D5408C" w:rsidRDefault="00647FCF" w:rsidP="009F0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AC62E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-16.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18DE7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-5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DC3CB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41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CF34D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-8.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E9F6D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-11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6D2E4" w14:textId="77777777" w:rsidR="00647FCF" w:rsidRPr="00D5408C" w:rsidRDefault="00647FCF" w:rsidP="00647F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-852</w:t>
            </w:r>
          </w:p>
        </w:tc>
      </w:tr>
      <w:tr w:rsidR="00647FCF" w:rsidRPr="00647FCF" w14:paraId="5547926C" w14:textId="77777777" w:rsidTr="00D5408C">
        <w:trPr>
          <w:trHeight w:val="278"/>
        </w:trPr>
        <w:tc>
          <w:tcPr>
            <w:tcW w:w="135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72D8" w14:textId="34557E91" w:rsidR="00647FCF" w:rsidRPr="00647FCF" w:rsidRDefault="00647FCF" w:rsidP="00647F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5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results were collect</w:t>
            </w:r>
            <w:r w:rsidR="00093274" w:rsidRPr="00B875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  <w:r w:rsidRPr="00B875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uring their hospitalizations.</w:t>
            </w:r>
          </w:p>
        </w:tc>
      </w:tr>
    </w:tbl>
    <w:p w14:paraId="639B4C4A" w14:textId="77777777" w:rsidR="006A20E8" w:rsidRPr="00093274" w:rsidRDefault="006A20E8"/>
    <w:sectPr w:rsidR="006A20E8" w:rsidRPr="00093274" w:rsidSect="00647F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6417D" w14:textId="77777777" w:rsidR="00513DF4" w:rsidRDefault="00513DF4" w:rsidP="001A3BE7">
      <w:r>
        <w:separator/>
      </w:r>
    </w:p>
  </w:endnote>
  <w:endnote w:type="continuationSeparator" w:id="0">
    <w:p w14:paraId="04C80F31" w14:textId="77777777" w:rsidR="00513DF4" w:rsidRDefault="00513DF4" w:rsidP="001A3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1109B" w14:textId="77777777" w:rsidR="00513DF4" w:rsidRDefault="00513DF4" w:rsidP="001A3BE7">
      <w:r>
        <w:separator/>
      </w:r>
    </w:p>
  </w:footnote>
  <w:footnote w:type="continuationSeparator" w:id="0">
    <w:p w14:paraId="2D703F92" w14:textId="77777777" w:rsidR="00513DF4" w:rsidRDefault="00513DF4" w:rsidP="001A3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CF"/>
    <w:rsid w:val="00093274"/>
    <w:rsid w:val="001A3BE7"/>
    <w:rsid w:val="002679F1"/>
    <w:rsid w:val="00480839"/>
    <w:rsid w:val="0050607F"/>
    <w:rsid w:val="00513DF4"/>
    <w:rsid w:val="00647FCF"/>
    <w:rsid w:val="006A20E8"/>
    <w:rsid w:val="008E0CC9"/>
    <w:rsid w:val="00943F30"/>
    <w:rsid w:val="009C6BD9"/>
    <w:rsid w:val="009F0EE8"/>
    <w:rsid w:val="00B875F0"/>
    <w:rsid w:val="00BF1FB1"/>
    <w:rsid w:val="00CF437A"/>
    <w:rsid w:val="00D5408C"/>
    <w:rsid w:val="00F4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F249C"/>
  <w15:chartTrackingRefBased/>
  <w15:docId w15:val="{F2B8BECA-78D1-4D70-BCD8-A2CA3621B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B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2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uifeng</dc:creator>
  <cp:keywords/>
  <dc:description/>
  <cp:lastModifiedBy>fan huifeng</cp:lastModifiedBy>
  <cp:revision>14</cp:revision>
  <dcterms:created xsi:type="dcterms:W3CDTF">2022-09-25T11:17:00Z</dcterms:created>
  <dcterms:modified xsi:type="dcterms:W3CDTF">2022-09-27T13:25:00Z</dcterms:modified>
</cp:coreProperties>
</file>